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0BF06" w14:textId="61FB10E0" w:rsidR="001362B8" w:rsidRDefault="00991D91" w:rsidP="00991D91">
      <w:pPr>
        <w:pStyle w:val="Heading1"/>
      </w:pPr>
      <w:r>
        <w:t>Construction of the LogiMML model</w:t>
      </w:r>
    </w:p>
    <w:p w14:paraId="19EF9F22" w14:textId="77777777" w:rsidR="00E35F1A" w:rsidRDefault="00991D91" w:rsidP="00991D91">
      <w:r>
        <w:t>The LogiMML model was constructed as a two-layer model</w:t>
      </w:r>
      <w:r w:rsidR="00E35F1A">
        <w:t>: first a logic-based differential equation model and then a ridge-regression model</w:t>
      </w:r>
      <w:r>
        <w:t xml:space="preserve">. </w:t>
      </w:r>
    </w:p>
    <w:p w14:paraId="7DF7D225" w14:textId="1E84AA0E" w:rsidR="00E35F1A" w:rsidRDefault="00E35F1A" w:rsidP="00E35F1A">
      <w:pPr>
        <w:pStyle w:val="Heading1"/>
      </w:pPr>
      <w:r>
        <w:t>Logic-based differential equation model</w:t>
      </w:r>
    </w:p>
    <w:p w14:paraId="26A62D3B" w14:textId="18B8A861" w:rsidR="00F911EF" w:rsidRDefault="00991D91" w:rsidP="00991D91">
      <w:r>
        <w:t>The first layer is the logic-based fibroblast cell signaling network model. This model is constructed using ordinary differential equations that represent relationships between nodes in key cell signaling pathways.</w:t>
      </w:r>
      <w:r w:rsidR="00F911EF">
        <w:t xml:space="preserve"> This model uses normalized-Hill equations to represent activation and inhibition of nodes. Differential equations for the model are constructed as follows.</w:t>
      </w:r>
    </w:p>
    <w:p w14:paraId="4050A662" w14:textId="4663DBEF" w:rsidR="00F911EF" w:rsidRDefault="00F911EF" w:rsidP="00991D91">
      <w:r>
        <w:t>For node C activated by node A and inhibited by node B:</w:t>
      </w:r>
    </w:p>
    <w:p w14:paraId="7FF94A98" w14:textId="4BE3D05A" w:rsidR="00F911EF" w:rsidRPr="00F911EF" w:rsidRDefault="00000000" w:rsidP="00991D91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C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AC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act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</m:t>
              </m:r>
            </m:e>
          </m:d>
          <m: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BC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inhib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B</m:t>
              </m:r>
            </m:e>
          </m:d>
          <m: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MAX</m:t>
              </m:r>
            </m:sub>
          </m:sSub>
          <m:r>
            <w:rPr>
              <w:rFonts w:ascii="Cambria Math" w:hAnsi="Cambria Math"/>
            </w:rPr>
            <m:t>-C)</m:t>
          </m:r>
        </m:oMath>
      </m:oMathPara>
    </w:p>
    <w:p w14:paraId="7DBCDDD7" w14:textId="29D5136E" w:rsidR="00F911EF" w:rsidRDefault="00F911EF" w:rsidP="00991D91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w:r>
        <w:rPr>
          <w:rFonts w:eastAsiaTheme="minorEastAsia"/>
        </w:rPr>
        <w:sym w:font="Symbol" w:char="F074"/>
      </w:r>
      <w:r>
        <w:rPr>
          <w:rFonts w:eastAsiaTheme="minorEastAsia"/>
        </w:rPr>
        <w:t xml:space="preserve"> is the time constant for a species, W is the reaction weight between two nodes, bounded in the range 0</w:t>
      </w:r>
      <w:r>
        <w:rPr>
          <w:rFonts w:eastAsiaTheme="minorEastAsia"/>
        </w:rPr>
        <w:sym w:font="Symbol" w:char="F0A3"/>
      </w:r>
      <w:r>
        <w:rPr>
          <w:rFonts w:eastAsiaTheme="minorEastAsia"/>
        </w:rPr>
        <w:t>W</w:t>
      </w:r>
      <w:r>
        <w:rPr>
          <w:rFonts w:eastAsiaTheme="minorEastAsia"/>
        </w:rPr>
        <w:sym w:font="Symbol" w:char="F0A3"/>
      </w:r>
      <w:r>
        <w:rPr>
          <w:rFonts w:eastAsiaTheme="minorEastAsia"/>
        </w:rPr>
        <w:t xml:space="preserve">1. </w:t>
      </w:r>
      <w:r w:rsidR="00F04ECA">
        <w:rPr>
          <w:rFonts w:eastAsiaTheme="minorEastAsia"/>
        </w:rPr>
        <w:t>Y</w:t>
      </w:r>
      <w:r w:rsidR="00F04ECA">
        <w:rPr>
          <w:rFonts w:eastAsiaTheme="minorEastAsia"/>
          <w:vertAlign w:val="subscript"/>
        </w:rPr>
        <w:t xml:space="preserve">MAX </w:t>
      </w:r>
      <w:r w:rsidR="00F04ECA">
        <w:t>(</w:t>
      </w:r>
      <w:r w:rsidR="00F04ECA">
        <w:rPr>
          <w:rFonts w:eastAsiaTheme="minorEastAsia"/>
        </w:rPr>
        <w:t>0</w:t>
      </w:r>
      <w:r w:rsidR="00F04ECA">
        <w:rPr>
          <w:rFonts w:eastAsiaTheme="minorEastAsia"/>
        </w:rPr>
        <w:sym w:font="Symbol" w:char="F0A3"/>
      </w:r>
      <w:r w:rsidR="00F04ECA" w:rsidRPr="00F04ECA">
        <w:rPr>
          <w:rFonts w:eastAsiaTheme="minorEastAsia"/>
        </w:rPr>
        <w:t xml:space="preserve"> </w:t>
      </w:r>
      <w:r w:rsidR="00F04ECA">
        <w:rPr>
          <w:rFonts w:eastAsiaTheme="minorEastAsia"/>
        </w:rPr>
        <w:t>Y</w:t>
      </w:r>
      <w:r w:rsidR="00F04ECA">
        <w:rPr>
          <w:rFonts w:eastAsiaTheme="minorEastAsia"/>
          <w:vertAlign w:val="subscript"/>
        </w:rPr>
        <w:t>MAX</w:t>
      </w:r>
      <w:r w:rsidR="00F04ECA">
        <w:rPr>
          <w:rFonts w:eastAsiaTheme="minorEastAsia"/>
        </w:rPr>
        <w:t xml:space="preserve"> </w:t>
      </w:r>
      <w:r w:rsidR="00F04ECA">
        <w:rPr>
          <w:rFonts w:eastAsiaTheme="minorEastAsia"/>
        </w:rPr>
        <w:sym w:font="Symbol" w:char="F0A3"/>
      </w:r>
      <w:r w:rsidR="00F04ECA">
        <w:rPr>
          <w:rFonts w:eastAsiaTheme="minorEastAsia"/>
        </w:rPr>
        <w:t>1) is the maximum fractional activation of a species. Activation and inhibition functions are represented as follows</w:t>
      </w:r>
      <w:r w:rsidR="00695952">
        <w:rPr>
          <w:rFonts w:eastAsiaTheme="minorEastAsia"/>
        </w:rPr>
        <w:t>:</w:t>
      </w:r>
    </w:p>
    <w:p w14:paraId="6E571FBA" w14:textId="1B6FE871" w:rsidR="00695952" w:rsidRPr="00EC2ADD" w:rsidRDefault="00000000" w:rsidP="00991D91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act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BX</m:t>
                  </m:r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;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inhib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1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BX</m:t>
                  </m:r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 </m:t>
          </m:r>
        </m:oMath>
      </m:oMathPara>
    </w:p>
    <w:p w14:paraId="2F34FAD3" w14:textId="579BCDCC" w:rsidR="00EC2ADD" w:rsidRPr="00C47435" w:rsidRDefault="00EC2ADD" w:rsidP="00991D91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B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50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  <m:r>
                <w:rPr>
                  <w:rFonts w:ascii="Cambria Math" w:hAnsi="Cambria Math"/>
                </w:rPr>
                <m:t>-1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2E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50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  <m:r>
                <w:rPr>
                  <w:rFonts w:ascii="Cambria Math" w:hAnsi="Cambria Math"/>
                </w:rPr>
                <m:t>-1</m:t>
              </m:r>
            </m:den>
          </m:f>
          <m:r>
            <w:rPr>
              <w:rFonts w:ascii="Cambria Math" w:hAnsi="Cambria Math"/>
            </w:rPr>
            <m:t>;K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(B-1)</m:t>
              </m:r>
            </m:e>
            <m:sup>
              <m:r>
                <w:rPr>
                  <w:rFonts w:ascii="Cambria Math" w:hAnsi="Cambria Math"/>
                </w:rPr>
                <m:t>1/n</m:t>
              </m:r>
            </m:sup>
          </m:sSup>
        </m:oMath>
      </m:oMathPara>
    </w:p>
    <w:p w14:paraId="0F32FCA1" w14:textId="2CAEAAE0" w:rsidR="00C47435" w:rsidRDefault="00C47435" w:rsidP="00991D91">
      <w:pPr>
        <w:rPr>
          <w:rFonts w:eastAsiaTheme="minorEastAsia"/>
        </w:rPr>
      </w:pPr>
      <w:r>
        <w:rPr>
          <w:rFonts w:eastAsiaTheme="minorEastAsia"/>
        </w:rPr>
        <w:t>Sensitivity analysis was determined as follows, where S</w:t>
      </w:r>
      <w:r>
        <w:rPr>
          <w:rFonts w:eastAsiaTheme="minorEastAsia"/>
          <w:vertAlign w:val="subscript"/>
        </w:rPr>
        <w:t xml:space="preserve">ij </w:t>
      </w:r>
      <w:r>
        <w:rPr>
          <w:rFonts w:eastAsiaTheme="minorEastAsia"/>
        </w:rPr>
        <w:t>is the sensitivity of species ‘i’ to a change in species ‘j’</w:t>
      </w:r>
      <w:r w:rsidR="0034375C">
        <w:rPr>
          <w:rFonts w:eastAsiaTheme="minorEastAsia"/>
        </w:rPr>
        <w:t>:</w:t>
      </w:r>
    </w:p>
    <w:p w14:paraId="793BA010" w14:textId="287FB816" w:rsidR="009050C6" w:rsidRPr="00C47435" w:rsidRDefault="00000000" w:rsidP="00991D91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(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∆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∆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den>
          </m:f>
          <m:r>
            <w:rPr>
              <w:rFonts w:ascii="Cambria Math" w:hAnsi="Cambria Math"/>
            </w:rPr>
            <m:t>)∙(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∆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o,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∆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o,j</m:t>
                  </m:r>
                </m:sub>
              </m:sSub>
            </m:den>
          </m:f>
          <m:r>
            <w:rPr>
              <w:rFonts w:ascii="Cambria Math" w:hAnsi="Cambria Math"/>
            </w:rPr>
            <m:t>)</m:t>
          </m:r>
        </m:oMath>
      </m:oMathPara>
    </w:p>
    <w:p w14:paraId="0C55257E" w14:textId="77777777" w:rsidR="00F911EF" w:rsidRDefault="00F911EF" w:rsidP="00991D91"/>
    <w:p w14:paraId="1063F99E" w14:textId="77777777" w:rsidR="0023692B" w:rsidRDefault="00DE703E" w:rsidP="00991D91">
      <w:r>
        <w:t>Nodes were perturbed for sensitivity analysis by setting Y</w:t>
      </w:r>
      <w:r>
        <w:rPr>
          <w:vertAlign w:val="subscript"/>
        </w:rPr>
        <w:t>0</w:t>
      </w:r>
      <w:r>
        <w:t xml:space="preserve">(Node)=1 and Tau(Node) =1000000. </w:t>
      </w:r>
      <w:r w:rsidR="00F911EF">
        <w:t>C</w:t>
      </w:r>
      <w:r w:rsidR="00716ACB">
        <w:t>ytokine effects were simulated in this layer of the model,</w:t>
      </w:r>
      <w:r w:rsidR="00F04ECA">
        <w:t xml:space="preserve"> by setting inputs weights to 0.25 for baseline cytokines, and 0.6 for high cytokine inputs (i.e. ‘High TGFB Context’)</w:t>
      </w:r>
      <w:r>
        <w:t>,</w:t>
      </w:r>
      <w:r w:rsidR="00716ACB">
        <w:t xml:space="preserve"> and the predicted node values under each simulated experimental condition were retained for use in the second layer of the LogiMML model. </w:t>
      </w:r>
    </w:p>
    <w:p w14:paraId="3260140A" w14:textId="77777777" w:rsidR="00E35F1A" w:rsidRDefault="004A33FF" w:rsidP="00991D91">
      <w:r>
        <w:t xml:space="preserve">The first layer of the LogiMML model is an array of predicted node expression values under a set of simulated experimental conditions. </w:t>
      </w:r>
    </w:p>
    <w:p w14:paraId="71F14149" w14:textId="2FAED84A" w:rsidR="00E35F1A" w:rsidRDefault="00E35F1A" w:rsidP="00E35F1A">
      <w:pPr>
        <w:pStyle w:val="Heading1"/>
      </w:pPr>
      <w:r>
        <w:t>Ridge regression model</w:t>
      </w:r>
      <w:r>
        <w:t xml:space="preserve"> </w:t>
      </w:r>
      <w:r>
        <w:t>mapping network state to fibroblast phenotypes</w:t>
      </w:r>
    </w:p>
    <w:p w14:paraId="7E765CB9" w14:textId="3725AB5E" w:rsidR="00CA52F4" w:rsidRDefault="00E35F1A" w:rsidP="00E35F1A">
      <w:r>
        <w:t xml:space="preserve">Mapping all network nodes to a given fibroblast phenotype would be highly underdetermined. Therefore, we first reduced the dimensionality of netwrok model predictions by averaging network nodes within clusters. </w:t>
      </w:r>
      <w:r w:rsidR="00D70FA6">
        <w:t xml:space="preserve">Cluster labels are assigned to nodes using k-means clustering with k=11. </w:t>
      </w:r>
      <w:r>
        <w:rPr>
          <w:rFonts w:eastAsiaTheme="minorEastAsia"/>
        </w:rPr>
        <w:t xml:space="preserve">Where </w:t>
      </w:r>
      <w:proofErr w:type="spellStart"/>
      <w:r>
        <w:rPr>
          <w:rFonts w:eastAsiaTheme="minorEastAsia"/>
        </w:rPr>
        <w:t>X</w:t>
      </w:r>
      <w:r>
        <w:rPr>
          <w:rFonts w:eastAsiaTheme="minorEastAsia"/>
          <w:vertAlign w:val="subscript"/>
        </w:rPr>
        <w:t>cluster</w:t>
      </w:r>
      <w:proofErr w:type="spellEnd"/>
      <w:r>
        <w:rPr>
          <w:rFonts w:eastAsiaTheme="minorEastAsia"/>
          <w:vertAlign w:val="subscript"/>
        </w:rPr>
        <w:t xml:space="preserve"> </w:t>
      </w:r>
      <w:r>
        <w:rPr>
          <w:rFonts w:eastAsiaTheme="minorEastAsia"/>
        </w:rPr>
        <w:t xml:space="preserve">is the X value for a given cluster, and </w:t>
      </w:r>
      <w:proofErr w:type="spellStart"/>
      <w:r>
        <w:rPr>
          <w:rFonts w:eastAsiaTheme="minorEastAsia"/>
        </w:rPr>
        <w:t>Ynode</w:t>
      </w:r>
      <w:r>
        <w:rPr>
          <w:rFonts w:eastAsiaTheme="minorEastAsia"/>
          <w:vertAlign w:val="subscript"/>
        </w:rPr>
        <w:t>i</w:t>
      </w:r>
      <w:proofErr w:type="spellEnd"/>
      <w:r>
        <w:rPr>
          <w:rFonts w:eastAsiaTheme="minorEastAsia"/>
          <w:vertAlign w:val="subscript"/>
        </w:rPr>
        <w:t xml:space="preserve"> </w:t>
      </w:r>
      <w:r>
        <w:rPr>
          <w:rFonts w:eastAsiaTheme="minorEastAsia"/>
        </w:rPr>
        <w:t>represents normalized activity level of a given node in that cluster</w:t>
      </w:r>
      <w:r>
        <w:rPr>
          <w:rFonts w:eastAsiaTheme="minorEastAsia"/>
        </w:rPr>
        <w:t>:</w:t>
      </w:r>
    </w:p>
    <w:p w14:paraId="7DBBF5DA" w14:textId="77777777" w:rsidR="00170397" w:rsidRDefault="00170397" w:rsidP="00991D91"/>
    <w:p w14:paraId="71A59BAD" w14:textId="782C3088" w:rsidR="0023692B" w:rsidRPr="003C4A9C" w:rsidRDefault="00000000" w:rsidP="00991D91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cluster</m:t>
              </m:r>
            </m:sub>
          </m:sSub>
          <m:r>
            <w:rPr>
              <w:rFonts w:ascii="Cambria Math" w:hAnsi="Cambria Math"/>
            </w:rPr>
            <m:t>=mea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node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…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node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</m:e>
          </m:d>
        </m:oMath>
      </m:oMathPara>
    </w:p>
    <w:p w14:paraId="524ED248" w14:textId="77777777" w:rsidR="003C4A9C" w:rsidRPr="00170397" w:rsidRDefault="003C4A9C" w:rsidP="00991D91">
      <w:pPr>
        <w:rPr>
          <w:rFonts w:eastAsiaTheme="minorEastAsia"/>
        </w:rPr>
      </w:pPr>
    </w:p>
    <w:p w14:paraId="5BE17832" w14:textId="77777777" w:rsidR="00E35F1A" w:rsidRDefault="00E35F1A" w:rsidP="00991D91">
      <w:pPr>
        <w:rPr>
          <w:rFonts w:eastAsiaTheme="minorEastAsia"/>
        </w:rPr>
      </w:pPr>
    </w:p>
    <w:p w14:paraId="6C93CF50" w14:textId="5CE94E97" w:rsidR="00170397" w:rsidRPr="003C4A9C" w:rsidRDefault="00E35F1A" w:rsidP="00991D91">
      <w:pPr>
        <w:rPr>
          <w:rFonts w:eastAsiaTheme="minorEastAsia"/>
        </w:rPr>
      </w:pPr>
      <w:r>
        <w:lastRenderedPageBreak/>
        <w:t xml:space="preserve">The mean node values for these 11 clusters are set as the X inputs to the second layer of the </w:t>
      </w:r>
      <w:proofErr w:type="spellStart"/>
      <w:r>
        <w:t>LogiMML</w:t>
      </w:r>
      <w:proofErr w:type="spellEnd"/>
      <w:r>
        <w:t xml:space="preserve"> model, the Ridge regression layer</w:t>
      </w:r>
      <w:r>
        <w:t xml:space="preserve">. </w:t>
      </w:r>
      <w:proofErr w:type="spellStart"/>
      <w:r w:rsidR="003C4A9C">
        <w:rPr>
          <w:rFonts w:eastAsiaTheme="minorEastAsia"/>
        </w:rPr>
        <w:t>X</w:t>
      </w:r>
      <w:r w:rsidR="003C4A9C">
        <w:rPr>
          <w:rFonts w:eastAsiaTheme="minorEastAsia"/>
          <w:vertAlign w:val="subscript"/>
        </w:rPr>
        <w:t>cluster</w:t>
      </w:r>
      <w:proofErr w:type="spellEnd"/>
      <w:r w:rsidR="003C4A9C">
        <w:rPr>
          <w:rFonts w:eastAsiaTheme="minorEastAsia"/>
          <w:vertAlign w:val="subscript"/>
        </w:rPr>
        <w:t xml:space="preserve"> </w:t>
      </w:r>
      <w:r w:rsidR="003C4A9C">
        <w:rPr>
          <w:rFonts w:eastAsiaTheme="minorEastAsia"/>
        </w:rPr>
        <w:t xml:space="preserve">values were then used to train the Ridge regression model layer </w:t>
      </w:r>
      <w:r w:rsidR="008B31CD">
        <w:rPr>
          <w:rFonts w:eastAsiaTheme="minorEastAsia"/>
        </w:rPr>
        <w:t>and determine</w:t>
      </w:r>
      <w:r w:rsidR="00924AA5">
        <w:rPr>
          <w:rFonts w:eastAsiaTheme="minorEastAsia"/>
        </w:rPr>
        <w:t xml:space="preserve"> the following model equation</w:t>
      </w:r>
      <w:r w:rsidR="003C4A9C">
        <w:rPr>
          <w:rFonts w:eastAsiaTheme="minorEastAsia"/>
        </w:rPr>
        <w:t>:</w:t>
      </w:r>
    </w:p>
    <w:p w14:paraId="71D71CE0" w14:textId="0D8E509F" w:rsidR="0023692B" w:rsidRPr="008609AE" w:rsidRDefault="0023692B" w:rsidP="00991D91">
      <w:pPr>
        <w:rPr>
          <w:rFonts w:eastAsiaTheme="minorEastAsia"/>
        </w:rPr>
      </w:pPr>
    </w:p>
    <w:p w14:paraId="27B7AC72" w14:textId="21320076" w:rsidR="008609AE" w:rsidRPr="008609AE" w:rsidRDefault="00000000" w:rsidP="00991D91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</w:rPr>
                <m:t>feature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X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>…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n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</w:rPr>
                <m:t>n</m:t>
              </m:r>
            </m:sub>
          </m:sSub>
        </m:oMath>
      </m:oMathPara>
    </w:p>
    <w:p w14:paraId="6CE46A57" w14:textId="478148AD" w:rsidR="0023692B" w:rsidRDefault="0023692B" w:rsidP="00991D91"/>
    <w:p w14:paraId="17DEC420" w14:textId="1DE98B6A" w:rsidR="00B80E6E" w:rsidRDefault="00C01954" w:rsidP="00991D91">
      <w:pPr>
        <w:rPr>
          <w:rFonts w:eastAsiaTheme="minorEastAsia"/>
        </w:rPr>
      </w:pPr>
      <w:r>
        <w:t>Where Y</w:t>
      </w:r>
      <w:r>
        <w:rPr>
          <w:vertAlign w:val="subscript"/>
        </w:rPr>
        <w:t>feature</w:t>
      </w:r>
      <w:r>
        <w:t xml:space="preserve"> </w:t>
      </w:r>
      <w:r w:rsidR="00924AA5">
        <w:t>is the measured value of a given cell featur</w:t>
      </w:r>
      <w:r w:rsidR="008B31CD">
        <w:t xml:space="preserve">e, X is the predicted mean expression of a cluster, </w:t>
      </w:r>
      <m:oMath>
        <m:r>
          <w:rPr>
            <w:rFonts w:ascii="Cambria Math" w:hAnsi="Cambria Math"/>
          </w:rPr>
          <m:t>β</m:t>
        </m:r>
      </m:oMath>
      <w:r w:rsidR="008B31CD">
        <w:rPr>
          <w:rFonts w:eastAsiaTheme="minorEastAsia"/>
        </w:rPr>
        <w:t xml:space="preserve"> is the beta coefficient for the corresponding X term,</w:t>
      </w:r>
      <w:r w:rsidR="001204D7">
        <w:rPr>
          <w:rFonts w:eastAsiaTheme="minorEastAsia"/>
        </w:rPr>
        <w:t xml:space="preserve"> or the intercept term in the case of </w:t>
      </w:r>
      <w:r w:rsidR="008B31CD">
        <w:rPr>
          <w:rFonts w:eastAsiaTheme="minorEastAsia"/>
        </w:rPr>
        <w:t xml:space="preserve"> </w:t>
      </w:r>
      <m:oMath>
        <m:r>
          <w:rPr>
            <w:rFonts w:ascii="Cambria Math" w:hAnsi="Cambria Math"/>
          </w:rPr>
          <m:t>β</m:t>
        </m:r>
      </m:oMath>
      <w:r w:rsidR="001204D7">
        <w:rPr>
          <w:rFonts w:eastAsiaTheme="minorEastAsia"/>
          <w:vertAlign w:val="subscript"/>
        </w:rPr>
        <w:t>0</w:t>
      </w:r>
      <w:r w:rsidR="001204D7">
        <w:rPr>
          <w:rFonts w:eastAsiaTheme="minorEastAsia"/>
        </w:rPr>
        <w:t xml:space="preserve"> </w:t>
      </w:r>
      <w:r w:rsidR="008B31CD">
        <w:rPr>
          <w:rFonts w:eastAsiaTheme="minorEastAsia"/>
        </w:rPr>
        <w:t>and n is the total number of clusters (n=11).</w:t>
      </w:r>
    </w:p>
    <w:p w14:paraId="22382851" w14:textId="77777777" w:rsidR="00E35F1A" w:rsidRPr="007A361C" w:rsidRDefault="00E35F1A" w:rsidP="00991D91">
      <w:pPr>
        <w:rPr>
          <w:rFonts w:eastAsiaTheme="minorEastAsia"/>
        </w:rPr>
      </w:pPr>
    </w:p>
    <w:p w14:paraId="37900E77" w14:textId="49B8FAC7" w:rsidR="001056F5" w:rsidRDefault="00D85F54" w:rsidP="001056F5">
      <w:r>
        <w:t xml:space="preserve">In this </w:t>
      </w:r>
      <w:r w:rsidR="00E35F1A">
        <w:t xml:space="preserve">ridge-regression </w:t>
      </w:r>
      <w:r>
        <w:t xml:space="preserve">layer, the 11 averaged node values from a given simulated condition of interest (i.e. ‘TGFB+Fasudil’) are fed into the model as X values. The Y value </w:t>
      </w:r>
      <w:r w:rsidR="003E1E81">
        <w:t xml:space="preserve">for training the model </w:t>
      </w:r>
      <w:r>
        <w:t>is the experimentally determined value for a feature of interest (i.e. Integrated Collagen Intensity) under the corresponding drug treatment of interest.</w:t>
      </w:r>
      <w:r w:rsidR="003E1E81">
        <w:t xml:space="preserve"> The Ridge regression is then trained on 56 sets of X and Y inputs corresponding to 56 experimental conditio</w:t>
      </w:r>
      <w:r w:rsidR="00E5111C">
        <w:t xml:space="preserve">ns (negative control, cytokine treatments, and maximum dose for drug and ‘drug+cytokine’ groups). </w:t>
      </w:r>
      <w:r w:rsidR="002C7BC4">
        <w:t xml:space="preserve">The model is trained using the ‘linear_model.Ridge’ function from the ‘sklearn’ </w:t>
      </w:r>
      <w:r w:rsidR="00BE1A51">
        <w:t xml:space="preserve">Python </w:t>
      </w:r>
      <w:r w:rsidR="002C7BC4">
        <w:t xml:space="preserve">package </w:t>
      </w:r>
      <w:r w:rsidR="00BE1A51">
        <w:t>v1.3.2</w:t>
      </w:r>
      <w:r w:rsidR="002C7BC4">
        <w:t>.</w:t>
      </w:r>
      <w:r w:rsidR="00BE1A51">
        <w:t xml:space="preserve"> </w:t>
      </w:r>
      <w:r w:rsidR="00E35F1A">
        <w:t xml:space="preserve">Ridge regression </w:t>
      </w:r>
      <w:r w:rsidR="001839CC">
        <w:t>was chosen because it gave a broader range of predictions involving multiple candidate pathways, whereas elastic net and LASSO regression methods typically focused the weights towards a single node.</w:t>
      </w:r>
    </w:p>
    <w:p w14:paraId="6528C5B8" w14:textId="3E4D5FD5" w:rsidR="00E35F1A" w:rsidRDefault="00E35F1A" w:rsidP="00E35F1A">
      <w:pPr>
        <w:pStyle w:val="Heading1"/>
      </w:pPr>
      <w:r>
        <w:t xml:space="preserve">Using the combined </w:t>
      </w:r>
      <w:proofErr w:type="spellStart"/>
      <w:r>
        <w:t>LogiMML</w:t>
      </w:r>
      <w:proofErr w:type="spellEnd"/>
      <w:r>
        <w:t xml:space="preserve"> model (network + ridge regression) to simulate fibroblast phenotypes in response to new perturbations</w:t>
      </w:r>
    </w:p>
    <w:p w14:paraId="79EC06E2" w14:textId="7842B092" w:rsidR="00434E20" w:rsidRPr="00991D91" w:rsidRDefault="00434E20" w:rsidP="009C2105">
      <w:r>
        <w:t>The trained model is then run using new X data from simul</w:t>
      </w:r>
      <w:r w:rsidR="002F6DE3">
        <w:t>a</w:t>
      </w:r>
      <w:r>
        <w:t xml:space="preserve">tions that correspond to hypothetical experimental conditions (i.e. ‘TGFB+Fasudil with a Rho knockout’). </w:t>
      </w:r>
      <w:r w:rsidR="00BE4236">
        <w:t>As the inputs to the second layer of the model are normalized values, the outputs, or Y values from this model are also normalized.</w:t>
      </w:r>
      <w:r w:rsidR="009C2105">
        <w:t xml:space="preserve"> Full code to reproduce and implement this mode is available at https://github.com/andersnelson/Logic-based_MML.</w:t>
      </w:r>
    </w:p>
    <w:sectPr w:rsidR="00434E20" w:rsidRPr="00991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2B8"/>
    <w:rsid w:val="00021998"/>
    <w:rsid w:val="001056F5"/>
    <w:rsid w:val="001204D7"/>
    <w:rsid w:val="001362B8"/>
    <w:rsid w:val="00170397"/>
    <w:rsid w:val="001839CC"/>
    <w:rsid w:val="0023692B"/>
    <w:rsid w:val="002A7B9F"/>
    <w:rsid w:val="002C329F"/>
    <w:rsid w:val="002C7BC4"/>
    <w:rsid w:val="002F6DE3"/>
    <w:rsid w:val="0034375C"/>
    <w:rsid w:val="003C4A9C"/>
    <w:rsid w:val="003E1E81"/>
    <w:rsid w:val="00434E20"/>
    <w:rsid w:val="00463075"/>
    <w:rsid w:val="004A33FF"/>
    <w:rsid w:val="0058628E"/>
    <w:rsid w:val="00695952"/>
    <w:rsid w:val="00716ACB"/>
    <w:rsid w:val="007A361C"/>
    <w:rsid w:val="00860574"/>
    <w:rsid w:val="008609AE"/>
    <w:rsid w:val="008B31CD"/>
    <w:rsid w:val="009050C6"/>
    <w:rsid w:val="00924AA5"/>
    <w:rsid w:val="00991D91"/>
    <w:rsid w:val="009C2105"/>
    <w:rsid w:val="00B80E6E"/>
    <w:rsid w:val="00B94DCC"/>
    <w:rsid w:val="00BE1A51"/>
    <w:rsid w:val="00BE4236"/>
    <w:rsid w:val="00C01954"/>
    <w:rsid w:val="00C47435"/>
    <w:rsid w:val="00C82940"/>
    <w:rsid w:val="00CA52F4"/>
    <w:rsid w:val="00D10EBD"/>
    <w:rsid w:val="00D70FA6"/>
    <w:rsid w:val="00D85F54"/>
    <w:rsid w:val="00DE703E"/>
    <w:rsid w:val="00E35F1A"/>
    <w:rsid w:val="00E5111C"/>
    <w:rsid w:val="00EC2ADD"/>
    <w:rsid w:val="00F04ECA"/>
    <w:rsid w:val="00F91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14EC1"/>
  <w15:chartTrackingRefBased/>
  <w15:docId w15:val="{D52958CE-597D-714E-8C25-CAFBC0572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1D9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1D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D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91D9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F911E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389E55-6A05-5E48-8BEA-F0B2A4224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57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, Anders Robert (arn4va)</dc:creator>
  <cp:keywords/>
  <dc:description/>
  <cp:lastModifiedBy>Saucerman, Jeffrey J (jjs3g)</cp:lastModifiedBy>
  <cp:revision>4</cp:revision>
  <dcterms:created xsi:type="dcterms:W3CDTF">2023-10-23T15:24:00Z</dcterms:created>
  <dcterms:modified xsi:type="dcterms:W3CDTF">2023-10-23T16:09:00Z</dcterms:modified>
</cp:coreProperties>
</file>